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191E17" w:rsidR="008B0AD2" w:rsidP="1C19FCF4" w:rsidRDefault="39F68559" w14:paraId="2CD2225A" w14:textId="69BE61B0">
      <w:pPr>
        <w:spacing w:line="276" w:lineRule="auto"/>
        <w:rPr>
          <w:rFonts w:ascii="Arial" w:hAnsi="Arial" w:eastAsia="Arial" w:cs="Arial"/>
          <w:color w:val="000000" w:themeColor="text1"/>
          <w:sz w:val="22"/>
          <w:szCs w:val="22"/>
        </w:rPr>
      </w:pPr>
      <w:r w:rsidRPr="00191E17">
        <w:rPr>
          <w:rFonts w:ascii="Arial" w:hAnsi="Arial" w:eastAsia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Pr="00191E17" w:rsidR="460311D2">
        <w:rPr>
          <w:rFonts w:ascii="Arial" w:hAnsi="Arial" w:eastAsia="Arial" w:cs="Arial"/>
          <w:b/>
          <w:bCs/>
          <w:color w:val="000000" w:themeColor="text1"/>
          <w:sz w:val="22"/>
          <w:szCs w:val="22"/>
        </w:rPr>
        <w:t xml:space="preserve">Table </w:t>
      </w:r>
      <w:r w:rsidRPr="00191E17" w:rsidR="21098296">
        <w:rPr>
          <w:rFonts w:ascii="Arial" w:hAnsi="Arial" w:eastAsia="Arial" w:cs="Arial"/>
          <w:b/>
          <w:bCs/>
          <w:color w:val="000000" w:themeColor="text1"/>
          <w:sz w:val="22"/>
          <w:szCs w:val="22"/>
        </w:rPr>
        <w:t>S</w:t>
      </w:r>
      <w:r w:rsidRPr="00191E17" w:rsidR="2558BA62">
        <w:rPr>
          <w:rFonts w:ascii="Arial" w:hAnsi="Arial" w:eastAsia="Arial" w:cs="Arial"/>
          <w:b/>
          <w:bCs/>
          <w:color w:val="000000" w:themeColor="text1"/>
          <w:sz w:val="22"/>
          <w:szCs w:val="22"/>
        </w:rPr>
        <w:t>1</w:t>
      </w:r>
      <w:r w:rsidRPr="00191E17" w:rsidR="1172804D">
        <w:rPr>
          <w:rFonts w:ascii="Arial" w:hAnsi="Arial" w:eastAsia="Arial" w:cs="Arial"/>
          <w:b/>
          <w:bCs/>
          <w:color w:val="000000" w:themeColor="text1"/>
          <w:sz w:val="22"/>
          <w:szCs w:val="22"/>
        </w:rPr>
        <w:t>.</w:t>
      </w:r>
      <w:r w:rsidRPr="00191E17" w:rsidR="2558BA62">
        <w:rPr>
          <w:rFonts w:ascii="Arial" w:hAnsi="Arial" w:eastAsia="Arial" w:cs="Arial"/>
          <w:b/>
          <w:bCs/>
          <w:color w:val="000000" w:themeColor="text1"/>
          <w:sz w:val="22"/>
          <w:szCs w:val="22"/>
        </w:rPr>
        <w:t xml:space="preserve"> Search Strategy</w:t>
      </w:r>
    </w:p>
    <w:p w:rsidRPr="00191E17" w:rsidR="008B0AD2" w:rsidP="1C19FCF4" w:rsidRDefault="008B0AD2" w14:paraId="4BE129F2" w14:textId="75586DD3">
      <w:pPr>
        <w:spacing w:line="276" w:lineRule="auto"/>
        <w:rPr>
          <w:rFonts w:ascii="Arial" w:hAnsi="Arial" w:eastAsia="Arial" w:cs="Arial"/>
          <w:color w:val="000000" w:themeColor="text1"/>
          <w:sz w:val="18"/>
          <w:szCs w:val="18"/>
        </w:rPr>
      </w:pPr>
    </w:p>
    <w:p w:rsidRPr="00191E17" w:rsidR="008B0AD2" w:rsidP="1C19FCF4" w:rsidRDefault="2558BA62" w14:paraId="0EB17215" w14:textId="3A87D47E">
      <w:pPr>
        <w:spacing w:line="276" w:lineRule="auto"/>
        <w:rPr>
          <w:rFonts w:ascii="Arial" w:hAnsi="Arial" w:eastAsia="Arial" w:cs="Arial"/>
          <w:color w:val="000000" w:themeColor="text1"/>
          <w:sz w:val="18"/>
          <w:szCs w:val="18"/>
        </w:rPr>
      </w:pPr>
      <w:r w:rsidRPr="00191E17">
        <w:rPr>
          <w:rFonts w:ascii="Arial" w:hAnsi="Arial" w:eastAsia="Arial" w:cs="Arial"/>
          <w:b/>
          <w:bCs/>
          <w:color w:val="000000" w:themeColor="text1"/>
          <w:sz w:val="18"/>
          <w:szCs w:val="18"/>
        </w:rPr>
        <w:t>PubMed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3090"/>
        <w:gridCol w:w="5895"/>
      </w:tblGrid>
      <w:tr w:rsidRPr="00191E17" w:rsidR="1C19FCF4" w:rsidTr="7CF0F98D" w14:paraId="6D9DB44D" w14:textId="77777777">
        <w:trPr>
          <w:trHeight w:val="300"/>
        </w:trPr>
        <w:tc>
          <w:tcPr>
            <w:tcW w:w="3090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43240771" w14:textId="2E85FC7C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>Components</w:t>
            </w:r>
          </w:p>
        </w:tc>
        <w:tc>
          <w:tcPr>
            <w:tcW w:w="589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20D89244" w14:textId="3A9D8A1A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>Keywords</w:t>
            </w:r>
          </w:p>
        </w:tc>
      </w:tr>
      <w:tr w:rsidRPr="00191E17" w:rsidR="1C19FCF4" w:rsidTr="7CF0F98D" w14:paraId="362A9ED7" w14:textId="77777777">
        <w:trPr>
          <w:trHeight w:val="300"/>
        </w:trPr>
        <w:tc>
          <w:tcPr>
            <w:tcW w:w="3090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2E6E7BBA" w14:textId="53155BFD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 xml:space="preserve">Population </w:t>
            </w:r>
          </w:p>
          <w:p w:rsidRPr="00191E17" w:rsidR="1C19FCF4" w:rsidP="1C19FCF4" w:rsidRDefault="1C19FCF4" w14:paraId="02CAC11E" w14:textId="68BEF4C1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</w:p>
          <w:p w:rsidRPr="00191E17" w:rsidR="1C19FCF4" w:rsidP="1C19FCF4" w:rsidRDefault="1C19FCF4" w14:paraId="43C09632" w14:textId="5191DD86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(Disease terms)</w:t>
            </w:r>
          </w:p>
        </w:tc>
        <w:tc>
          <w:tcPr>
            <w:tcW w:w="589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008621F1" w:rsidRDefault="1C19FCF4" w14:paraId="18EB8455" w14:textId="153643B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"Arthritis" [MeSH] OR "Lupus Erythematosus, Systemic"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] OR "Vasculitis"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] OR "Myositis"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] OR "Scleroderma, Systemic"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] OR "Fibromyalgia"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 </w:t>
            </w:r>
          </w:p>
          <w:p w:rsidRPr="00191E17" w:rsidR="1C19FCF4" w:rsidP="008621F1" w:rsidRDefault="1C19FCF4" w14:paraId="76F7FB62" w14:textId="64DA828E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Arial" w:hAnsi="Arial" w:eastAsia="Arial" w:cs="Arial"/>
                <w:color w:val="212121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"</w:t>
            </w:r>
            <w:proofErr w:type="gram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rheumatoid</w:t>
            </w:r>
            <w:proofErr w:type="gram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arthriti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psoriatic arthriti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reactive arthriti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osteoarthriti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spondyloar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*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] OR "ankylosing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spondy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*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] OR "axial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spondylarthr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*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Systemic Lupus Erythematosu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Gout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Lupu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Vasculiti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Myositis"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Dermatomyositis"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Scleroderma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Fibromyalgia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Sjogren's Syndrome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] </w:t>
            </w:r>
          </w:p>
        </w:tc>
      </w:tr>
      <w:tr w:rsidRPr="00191E17" w:rsidR="1C19FCF4" w:rsidTr="7CF0F98D" w14:paraId="78384E47" w14:textId="77777777">
        <w:trPr>
          <w:trHeight w:val="1560"/>
        </w:trPr>
        <w:tc>
          <w:tcPr>
            <w:tcW w:w="3090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19E5351D" w14:textId="249F3355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</w:p>
          <w:p w:rsidRPr="00191E17" w:rsidR="1C19FCF4" w:rsidP="1C19FCF4" w:rsidRDefault="1C19FCF4" w14:paraId="4A2991CD" w14:textId="27632095">
            <w:pPr>
              <w:widowControl w:val="0"/>
              <w:spacing w:before="240" w:after="240" w:line="240" w:lineRule="auto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 xml:space="preserve">Intervention </w:t>
            </w:r>
          </w:p>
          <w:p w:rsidRPr="00191E17" w:rsidR="1C19FCF4" w:rsidP="1C19FCF4" w:rsidRDefault="1C19FCF4" w14:paraId="3975F725" w14:textId="2BFBCAB4">
            <w:pPr>
              <w:widowControl w:val="0"/>
              <w:spacing w:before="240" w:after="240" w:line="240" w:lineRule="auto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(PROMs keywords)</w:t>
            </w: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9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008621F1" w:rsidRDefault="1C19FCF4" w14:paraId="43212EA1" w14:textId="6F626008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Patient reported outcome measures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 </w:t>
            </w:r>
          </w:p>
          <w:p w:rsidRPr="00191E17" w:rsidR="1C19FCF4" w:rsidP="008621F1" w:rsidRDefault="1C19FCF4" w14:paraId="0A27468F" w14:textId="0A32CE9E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“Patient reported outcome measure*”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]</w:t>
            </w:r>
          </w:p>
          <w:p w:rsidRPr="00191E17" w:rsidR="1C19FCF4" w:rsidP="008621F1" w:rsidRDefault="1C19FCF4" w14:paraId="5753104C" w14:textId="0B748DA2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“Patient reported outcome*”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 </w:t>
            </w:r>
          </w:p>
          <w:p w:rsidRPr="00191E17" w:rsidR="1C19FCF4" w:rsidP="008621F1" w:rsidRDefault="1C19FCF4" w14:paraId="207357B3" w14:textId="17B3F3A7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“Patient outcome assessment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*”[</w:t>
            </w:r>
            <w:proofErr w:type="spellStart"/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 </w:t>
            </w:r>
          </w:p>
          <w:p w:rsidRPr="00191E17" w:rsidR="1C19FCF4" w:rsidP="008621F1" w:rsidRDefault="1C19FCF4" w14:paraId="375B3E2A" w14:textId="6879703B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“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patient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reported treatment outcome* “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. </w:t>
            </w:r>
          </w:p>
          <w:p w:rsidRPr="00191E17" w:rsidR="1C19FCF4" w:rsidP="008621F1" w:rsidRDefault="1C19FCF4" w14:paraId="7BEEA14D" w14:textId="39748020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(PROs or PROM or PROMs or PROMIS)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 </w:t>
            </w:r>
          </w:p>
          <w:p w:rsidRPr="00191E17" w:rsidR="1C19FCF4" w:rsidP="008621F1" w:rsidRDefault="1C19FCF4" w14:paraId="3D172275" w14:textId="3C43171F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“self-report* measure*”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 </w:t>
            </w:r>
          </w:p>
          <w:p w:rsidRPr="00191E17" w:rsidR="1C19FCF4" w:rsidP="008621F1" w:rsidRDefault="1C19FCF4" w14:paraId="1DD5E9DF" w14:textId="5408AEF2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“self-report* outcome*”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 </w:t>
            </w:r>
          </w:p>
        </w:tc>
      </w:tr>
      <w:tr w:rsidRPr="00191E17" w:rsidR="1C19FCF4" w:rsidTr="7CF0F98D" w14:paraId="604A4D5C" w14:textId="77777777">
        <w:trPr>
          <w:trHeight w:val="540"/>
        </w:trPr>
        <w:tc>
          <w:tcPr>
            <w:tcW w:w="3090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5B2E4DB9" w14:textId="15962DC6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589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008621F1" w:rsidRDefault="1C19FCF4" w14:paraId="7DBC43D4" w14:textId="1CBA2FAF">
            <w:pPr>
              <w:pStyle w:val="ListParagraph"/>
              <w:keepLines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Arial" w:hAnsi="Arial" w:eastAsia="Arial" w:cs="Arial"/>
                <w:color w:val="212121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#1 OR #2 </w:t>
            </w:r>
          </w:p>
          <w:p w:rsidRPr="00191E17" w:rsidR="1C19FCF4" w:rsidP="008621F1" w:rsidRDefault="1C19FCF4" w14:paraId="2ED64E94" w14:textId="60F0EA3A">
            <w:pPr>
              <w:pStyle w:val="ListParagraph"/>
              <w:keepLines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#3 OR #4 OR #5 OR #6 OR #7 OR #8 OR #9 OR #10 </w:t>
            </w:r>
          </w:p>
          <w:p w:rsidRPr="00191E17" w:rsidR="1C19FCF4" w:rsidP="008621F1" w:rsidRDefault="1C19FCF4" w14:paraId="333DBFE4" w14:textId="1C9266AB">
            <w:pPr>
              <w:pStyle w:val="ListParagraph"/>
              <w:keepLines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#11 AND #12 </w:t>
            </w:r>
          </w:p>
        </w:tc>
      </w:tr>
    </w:tbl>
    <w:p w:rsidRPr="00191E17" w:rsidR="008B0AD2" w:rsidP="1C19FCF4" w:rsidRDefault="008B0AD2" w14:paraId="31552D12" w14:textId="75790E6F">
      <w:pPr>
        <w:spacing w:line="276" w:lineRule="auto"/>
        <w:rPr>
          <w:rFonts w:ascii="Arial" w:hAnsi="Arial" w:eastAsia="Arial" w:cs="Arial"/>
          <w:color w:val="000000" w:themeColor="text1"/>
          <w:sz w:val="18"/>
          <w:szCs w:val="18"/>
        </w:rPr>
      </w:pPr>
    </w:p>
    <w:p w:rsidRPr="00191E17" w:rsidR="008B0AD2" w:rsidP="1C19FCF4" w:rsidRDefault="2558BA62" w14:paraId="3F26CC36" w14:textId="53A322BA">
      <w:pPr>
        <w:spacing w:line="276" w:lineRule="auto"/>
        <w:rPr>
          <w:rFonts w:ascii="Arial" w:hAnsi="Arial" w:eastAsia="Arial" w:cs="Arial"/>
          <w:color w:val="000000" w:themeColor="text1"/>
          <w:sz w:val="18"/>
          <w:szCs w:val="18"/>
        </w:rPr>
      </w:pPr>
      <w:r w:rsidRPr="00191E17">
        <w:rPr>
          <w:rFonts w:ascii="Arial" w:hAnsi="Arial" w:eastAsia="Arial" w:cs="Arial"/>
          <w:b/>
          <w:bCs/>
          <w:color w:val="000000" w:themeColor="text1"/>
          <w:sz w:val="18"/>
          <w:szCs w:val="18"/>
        </w:rPr>
        <w:t>PsycINFO</w:t>
      </w:r>
    </w:p>
    <w:tbl>
      <w:tblPr>
        <w:tblW w:w="900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5565"/>
      </w:tblGrid>
      <w:tr w:rsidRPr="00191E17" w:rsidR="1C19FCF4" w:rsidTr="7CF0F98D" w14:paraId="48A2E26A" w14:textId="77777777">
        <w:trPr>
          <w:trHeight w:val="300"/>
        </w:trPr>
        <w:tc>
          <w:tcPr>
            <w:tcW w:w="343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40FB531F" w14:textId="7D770FE5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>Components</w:t>
            </w:r>
          </w:p>
        </w:tc>
        <w:tc>
          <w:tcPr>
            <w:tcW w:w="556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05383164" w14:textId="19D0131D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>Keywords</w:t>
            </w:r>
          </w:p>
        </w:tc>
      </w:tr>
      <w:tr w:rsidRPr="00191E17" w:rsidR="1C19FCF4" w:rsidTr="7CF0F98D" w14:paraId="5ABD4B4D" w14:textId="77777777">
        <w:trPr>
          <w:trHeight w:val="1740"/>
        </w:trPr>
        <w:tc>
          <w:tcPr>
            <w:tcW w:w="343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5C14C4C5" w14:textId="152378ED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 xml:space="preserve">Population </w:t>
            </w:r>
          </w:p>
          <w:p w:rsidRPr="00191E17" w:rsidR="1C19FCF4" w:rsidP="1C19FCF4" w:rsidRDefault="1C19FCF4" w14:paraId="44743F22" w14:textId="6A4F5E19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</w:p>
          <w:p w:rsidRPr="00191E17" w:rsidR="1C19FCF4" w:rsidP="1C19FCF4" w:rsidRDefault="1C19FCF4" w14:paraId="691D732C" w14:textId="16973F77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(Disease terms)</w:t>
            </w:r>
          </w:p>
        </w:tc>
        <w:tc>
          <w:tcPr>
            <w:tcW w:w="556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008621F1" w:rsidRDefault="1C19FCF4" w14:paraId="4480BDED" w14:textId="2BEE8B87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arthritis/ or rheumatoid arthritis/ or Fibromyalgia/ </w:t>
            </w:r>
          </w:p>
          <w:p w:rsidRPr="00191E17" w:rsidR="1C19FCF4" w:rsidP="008621F1" w:rsidRDefault="1C19FCF4" w14:paraId="175504B0" w14:textId="0BB84FC7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470" w:hanging="357"/>
              <w:rPr>
                <w:rFonts w:ascii="Arial" w:hAnsi="Arial" w:eastAsia="Arial" w:cs="Arial"/>
                <w:color w:val="212121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"</w:t>
            </w:r>
            <w:proofErr w:type="gram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rheumatoid</w:t>
            </w:r>
            <w:proofErr w:type="gram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arthriti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psoriatic arthriti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reactive arthriti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osteoarthriti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spondyloar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*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] OR "ankylosing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spondy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*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] OR "axial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spondylarthr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*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Systemic Lupus Erythematosu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Gout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Lupu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Vasculitis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Myositis"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Dermatomyositis"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Scleroderma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Fibromyalgia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] OR "Sjogren's Syndrome" [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] </w:t>
            </w:r>
          </w:p>
        </w:tc>
      </w:tr>
      <w:tr w:rsidRPr="00191E17" w:rsidR="1C19FCF4" w:rsidTr="7CF0F98D" w14:paraId="3F7BF25B" w14:textId="77777777">
        <w:trPr>
          <w:trHeight w:val="1755"/>
        </w:trPr>
        <w:tc>
          <w:tcPr>
            <w:tcW w:w="343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05098C32" w14:textId="6FA5D04C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</w:p>
          <w:p w:rsidRPr="00191E17" w:rsidR="1C19FCF4" w:rsidP="1C19FCF4" w:rsidRDefault="1C19FCF4" w14:paraId="64E0EA12" w14:textId="446F4952">
            <w:pPr>
              <w:widowControl w:val="0"/>
              <w:spacing w:before="240" w:after="240" w:line="240" w:lineRule="auto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 xml:space="preserve">Intervention </w:t>
            </w:r>
          </w:p>
          <w:p w:rsidRPr="00191E17" w:rsidR="1C19FCF4" w:rsidP="1C19FCF4" w:rsidRDefault="1C19FCF4" w14:paraId="63F6C030" w14:textId="2544F538">
            <w:pPr>
              <w:widowControl w:val="0"/>
              <w:spacing w:before="240" w:after="240" w:line="240" w:lineRule="auto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(PROMs keywords)</w:t>
            </w: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56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008621F1" w:rsidRDefault="1C19FCF4" w14:paraId="230714C2" w14:textId="655045A3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Patient reported outcome measures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 </w:t>
            </w:r>
          </w:p>
          <w:p w:rsidRPr="00191E17" w:rsidR="1C19FCF4" w:rsidP="008621F1" w:rsidRDefault="1C19FCF4" w14:paraId="40E78EA0" w14:textId="21A0632C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“Patient reported outcome measure*”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 </w:t>
            </w:r>
          </w:p>
          <w:p w:rsidRPr="00191E17" w:rsidR="1C19FCF4" w:rsidP="008621F1" w:rsidRDefault="1C19FCF4" w14:paraId="3A4EA59D" w14:textId="1358DA6D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“Patient reported outcome*”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 </w:t>
            </w:r>
          </w:p>
          <w:p w:rsidRPr="00191E17" w:rsidR="1C19FCF4" w:rsidP="008621F1" w:rsidRDefault="1C19FCF4" w14:paraId="49A706FD" w14:textId="264CC6D9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“Patient outcome assessment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*”[</w:t>
            </w:r>
            <w:proofErr w:type="spellStart"/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 </w:t>
            </w:r>
          </w:p>
          <w:p w:rsidRPr="00191E17" w:rsidR="1C19FCF4" w:rsidP="008621F1" w:rsidRDefault="1C19FCF4" w14:paraId="64A06EB2" w14:textId="67DB50FA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“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patient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reported treatment outcome*”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. </w:t>
            </w:r>
          </w:p>
          <w:p w:rsidRPr="00191E17" w:rsidR="1C19FCF4" w:rsidP="008621F1" w:rsidRDefault="1C19FCF4" w14:paraId="389B8541" w14:textId="0122B78B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(PROs or PROM or PROMs or PROMIS)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 </w:t>
            </w:r>
          </w:p>
          <w:p w:rsidRPr="00191E17" w:rsidR="1C19FCF4" w:rsidP="008621F1" w:rsidRDefault="1C19FCF4" w14:paraId="61DFF5DF" w14:textId="35CD4B41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“self-report* measure*”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] </w:t>
            </w:r>
          </w:p>
          <w:p w:rsidRPr="00191E17" w:rsidR="1C19FCF4" w:rsidP="008621F1" w:rsidRDefault="1C19FCF4" w14:paraId="0CB6A5C8" w14:textId="11E4A877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“self-report* outcome*”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]</w:t>
            </w:r>
          </w:p>
        </w:tc>
      </w:tr>
      <w:tr w:rsidRPr="00191E17" w:rsidR="1C19FCF4" w:rsidTr="7CF0F98D" w14:paraId="04AB79C3" w14:textId="77777777">
        <w:trPr>
          <w:trHeight w:val="735"/>
        </w:trPr>
        <w:tc>
          <w:tcPr>
            <w:tcW w:w="343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35801868" w14:textId="78D93D20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556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008621F1" w:rsidRDefault="1C19FCF4" w14:paraId="61F94BB5" w14:textId="4E009C31">
            <w:pPr>
              <w:pStyle w:val="ListParagraph"/>
              <w:keepLines/>
              <w:widowControl w:val="0"/>
              <w:numPr>
                <w:ilvl w:val="0"/>
                <w:numId w:val="3"/>
              </w:numPr>
              <w:spacing w:line="240" w:lineRule="auto"/>
              <w:ind w:left="470" w:hanging="357"/>
              <w:rPr>
                <w:rFonts w:ascii="Arial" w:hAnsi="Arial" w:eastAsia="Arial" w:cs="Arial"/>
                <w:color w:val="212121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#1 OR #2 </w:t>
            </w:r>
          </w:p>
          <w:p w:rsidRPr="00191E17" w:rsidR="1C19FCF4" w:rsidP="008621F1" w:rsidRDefault="1C19FCF4" w14:paraId="0D5DC44B" w14:textId="6F4A96FE">
            <w:pPr>
              <w:pStyle w:val="ListParagraph"/>
              <w:keepLines/>
              <w:widowControl w:val="0"/>
              <w:numPr>
                <w:ilvl w:val="0"/>
                <w:numId w:val="3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#3 OR #4 OR #5 OR #6 OR #7 OR #8 OR #9 OR #10 </w:t>
            </w:r>
          </w:p>
          <w:p w:rsidRPr="00191E17" w:rsidR="1C19FCF4" w:rsidP="008621F1" w:rsidRDefault="1C19FCF4" w14:paraId="01C40BEA" w14:textId="402D7181">
            <w:pPr>
              <w:pStyle w:val="ListParagraph"/>
              <w:keepLines/>
              <w:widowControl w:val="0"/>
              <w:numPr>
                <w:ilvl w:val="0"/>
                <w:numId w:val="3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#11 AND #12 </w:t>
            </w:r>
          </w:p>
        </w:tc>
      </w:tr>
    </w:tbl>
    <w:p w:rsidRPr="00191E17" w:rsidR="008B0AD2" w:rsidP="1C19FCF4" w:rsidRDefault="2558BA62" w14:paraId="68E2F7C5" w14:textId="545D2AF2">
      <w:pPr>
        <w:spacing w:line="276" w:lineRule="auto"/>
        <w:rPr>
          <w:rFonts w:ascii="Arial" w:hAnsi="Arial" w:eastAsia="Arial" w:cs="Arial"/>
          <w:color w:val="000000" w:themeColor="text1"/>
          <w:sz w:val="18"/>
          <w:szCs w:val="18"/>
        </w:rPr>
      </w:pPr>
      <w:r w:rsidRPr="00191E17">
        <w:rPr>
          <w:rFonts w:ascii="Arial" w:hAnsi="Arial" w:eastAsia="Arial" w:cs="Arial"/>
          <w:b/>
          <w:bCs/>
          <w:color w:val="000000" w:themeColor="text1"/>
          <w:sz w:val="18"/>
          <w:szCs w:val="18"/>
        </w:rPr>
        <w:t>Embase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3090"/>
        <w:gridCol w:w="5895"/>
      </w:tblGrid>
      <w:tr w:rsidRPr="00191E17" w:rsidR="1C19FCF4" w:rsidTr="1C19FCF4" w14:paraId="4B1AAE9B" w14:textId="77777777">
        <w:trPr>
          <w:trHeight w:val="300"/>
        </w:trPr>
        <w:tc>
          <w:tcPr>
            <w:tcW w:w="3090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66AF5CBF" w14:textId="3E98D11B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>Components</w:t>
            </w:r>
          </w:p>
        </w:tc>
        <w:tc>
          <w:tcPr>
            <w:tcW w:w="589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6D99027B" w14:textId="114CA0EC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>Keywords</w:t>
            </w:r>
          </w:p>
        </w:tc>
      </w:tr>
      <w:tr w:rsidRPr="00191E17" w:rsidR="1C19FCF4" w:rsidTr="1C19FCF4" w14:paraId="42BC6069" w14:textId="77777777">
        <w:trPr>
          <w:trHeight w:val="2040"/>
        </w:trPr>
        <w:tc>
          <w:tcPr>
            <w:tcW w:w="3090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05B4A1C9" w14:textId="02A455CC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Population </w:t>
            </w:r>
          </w:p>
          <w:p w:rsidRPr="00191E17" w:rsidR="1C19FCF4" w:rsidP="1C19FCF4" w:rsidRDefault="1C19FCF4" w14:paraId="78B41BEB" w14:textId="15EE0A85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(Disease terms)</w:t>
            </w:r>
          </w:p>
        </w:tc>
        <w:tc>
          <w:tcPr>
            <w:tcW w:w="589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008621F1" w:rsidRDefault="1C19FCF4" w14:paraId="722E5853" w14:textId="157EDD37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arthritis'/exp OR 'systemic lupus erythematosus'/exp OR 'vasculitis'/exp OR 'myositis'/exp OR 'systemic sclerosis'/exp OR 'fibromyalgia'/exp OR '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sjoegren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syndrome'/exp</w:t>
            </w:r>
          </w:p>
          <w:p w:rsidRPr="00191E17" w:rsidR="1C19FCF4" w:rsidP="008621F1" w:rsidRDefault="1C19FCF4" w14:paraId="3DE31813" w14:textId="55859AD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Arial" w:hAnsi="Arial" w:eastAsia="Arial" w:cs="Arial"/>
                <w:color w:val="212121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'rheumatoid arthritis':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'psoriatic arthritis':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'reactive arthritis':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osteoarthritis: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spondyloar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*: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'ankylosing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spondy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*':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'axial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spondylarthr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*':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'systemic lupus erythematosus':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gout: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vasculitis: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myositis: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dermatomyositis: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scleroderma: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fibromyalgia:ab,ti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OR '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sjoegren</w:t>
            </w:r>
            <w:proofErr w:type="spellEnd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 syndrome':</w:t>
            </w:r>
            <w:proofErr w:type="spellStart"/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>ab,ti</w:t>
            </w:r>
            <w:proofErr w:type="spellEnd"/>
          </w:p>
        </w:tc>
      </w:tr>
      <w:tr w:rsidRPr="00191E17" w:rsidR="1C19FCF4" w:rsidTr="1C19FCF4" w14:paraId="211FD952" w14:textId="77777777">
        <w:trPr>
          <w:trHeight w:val="1725"/>
        </w:trPr>
        <w:tc>
          <w:tcPr>
            <w:tcW w:w="3090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47324884" w14:textId="3D24504A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</w:p>
          <w:p w:rsidRPr="00191E17" w:rsidR="1C19FCF4" w:rsidP="1C19FCF4" w:rsidRDefault="1C19FCF4" w14:paraId="2E340191" w14:textId="282A582C">
            <w:pPr>
              <w:widowControl w:val="0"/>
              <w:spacing w:before="240" w:after="240" w:line="240" w:lineRule="auto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 xml:space="preserve">Intervention </w:t>
            </w:r>
          </w:p>
          <w:p w:rsidRPr="00191E17" w:rsidR="1C19FCF4" w:rsidP="1C19FCF4" w:rsidRDefault="1C19FCF4" w14:paraId="53D62372" w14:textId="7EDC7189">
            <w:pPr>
              <w:widowControl w:val="0"/>
              <w:spacing w:before="240" w:after="240" w:line="240" w:lineRule="auto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(PROMs keywords)</w:t>
            </w: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89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008621F1" w:rsidRDefault="1C19FCF4" w14:paraId="56E1C984" w14:textId="6CD1CC41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'Patient-reported outcome'/exp  </w:t>
            </w:r>
          </w:p>
          <w:p w:rsidRPr="00191E17" w:rsidR="1C19FCF4" w:rsidP="008621F1" w:rsidRDefault="1C19FCF4" w14:paraId="3BEEA025" w14:textId="795811B1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'Patient reported outcome measure*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'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ab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ti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 </w:t>
            </w:r>
          </w:p>
          <w:p w:rsidRPr="00191E17" w:rsidR="1C19FCF4" w:rsidP="008621F1" w:rsidRDefault="1C19FCF4" w14:paraId="7907E2C5" w14:textId="5A4A3065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'Patient reported outcome*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'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ab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ti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 </w:t>
            </w:r>
          </w:p>
          <w:p w:rsidRPr="00191E17" w:rsidR="1C19FCF4" w:rsidP="008621F1" w:rsidRDefault="1C19FCF4" w14:paraId="0406B56E" w14:textId="326580E7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'Patient outcome assessment*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'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 </w:t>
            </w:r>
          </w:p>
          <w:p w:rsidRPr="00191E17" w:rsidR="1C19FCF4" w:rsidP="008621F1" w:rsidRDefault="1C19FCF4" w14:paraId="3FABDF19" w14:textId="08891FC7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'Patient reported treatment outcome*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'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 </w:t>
            </w:r>
          </w:p>
          <w:p w:rsidRPr="00191E17" w:rsidR="1C19FCF4" w:rsidP="008621F1" w:rsidRDefault="1C19FCF4" w14:paraId="105C7710" w14:textId="069897E3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proofErr w:type="spellStart"/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pros: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'prom'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ab,ti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'proms'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ab,ti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'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promis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'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 </w:t>
            </w:r>
          </w:p>
          <w:p w:rsidRPr="00191E17" w:rsidR="1C19FCF4" w:rsidP="008621F1" w:rsidRDefault="1C19FCF4" w14:paraId="39312BA9" w14:textId="114E324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'self-report* measure*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'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 </w:t>
            </w:r>
          </w:p>
          <w:p w:rsidRPr="00191E17" w:rsidR="1C19FCF4" w:rsidP="008621F1" w:rsidRDefault="1C19FCF4" w14:paraId="79EDB7D6" w14:textId="04DDF1B9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'self-report* outcome*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'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</w:tr>
      <w:tr w:rsidRPr="00191E17" w:rsidR="1C19FCF4" w:rsidTr="1C19FCF4" w14:paraId="01C40DC5" w14:textId="77777777">
        <w:trPr>
          <w:trHeight w:val="630"/>
        </w:trPr>
        <w:tc>
          <w:tcPr>
            <w:tcW w:w="3090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23267BD9" w14:textId="08227D95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589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008621F1" w:rsidRDefault="1C19FCF4" w14:paraId="0A4C780A" w14:textId="6106C11F">
            <w:pPr>
              <w:pStyle w:val="ListParagraph"/>
              <w:keepLines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Arial" w:hAnsi="Arial" w:eastAsia="Arial" w:cs="Arial"/>
                <w:color w:val="212121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color w:val="212121"/>
                <w:sz w:val="18"/>
                <w:szCs w:val="18"/>
              </w:rPr>
              <w:t xml:space="preserve">#1 OR #2 </w:t>
            </w:r>
          </w:p>
          <w:p w:rsidRPr="00191E17" w:rsidR="1C19FCF4" w:rsidP="008621F1" w:rsidRDefault="1C19FCF4" w14:paraId="0410C567" w14:textId="72F69908">
            <w:pPr>
              <w:pStyle w:val="ListParagraph"/>
              <w:keepLines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#3 OR #4 OR #5 OR #6 OR #7 OR #8 OR #9 OR #10 </w:t>
            </w:r>
          </w:p>
          <w:p w:rsidRPr="00191E17" w:rsidR="1C19FCF4" w:rsidP="008621F1" w:rsidRDefault="1C19FCF4" w14:paraId="5EB0F94A" w14:textId="3D3E6FD9">
            <w:pPr>
              <w:pStyle w:val="ListParagraph"/>
              <w:keepLines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#11 AND #12 </w:t>
            </w:r>
          </w:p>
        </w:tc>
      </w:tr>
    </w:tbl>
    <w:p w:rsidRPr="00191E17" w:rsidR="008B0AD2" w:rsidP="1C19FCF4" w:rsidRDefault="008B0AD2" w14:paraId="350AB963" w14:textId="19DCC72E">
      <w:pPr>
        <w:spacing w:line="276" w:lineRule="auto"/>
        <w:rPr>
          <w:rFonts w:ascii="Arial" w:hAnsi="Arial" w:eastAsia="Arial" w:cs="Arial"/>
          <w:b/>
          <w:bCs/>
          <w:color w:val="000000" w:themeColor="text1"/>
          <w:sz w:val="18"/>
          <w:szCs w:val="18"/>
        </w:rPr>
      </w:pPr>
    </w:p>
    <w:p w:rsidRPr="00191E17" w:rsidR="008B0AD2" w:rsidP="1C19FCF4" w:rsidRDefault="2558BA62" w14:paraId="5D52E116" w14:textId="57662BC1">
      <w:pPr>
        <w:spacing w:line="276" w:lineRule="auto"/>
        <w:rPr>
          <w:rFonts w:ascii="Arial" w:hAnsi="Arial" w:eastAsia="Arial" w:cs="Arial"/>
          <w:color w:val="000000" w:themeColor="text1"/>
          <w:sz w:val="18"/>
          <w:szCs w:val="18"/>
        </w:rPr>
      </w:pPr>
      <w:r w:rsidRPr="00191E17">
        <w:rPr>
          <w:rFonts w:ascii="Arial" w:hAnsi="Arial" w:eastAsia="Arial" w:cs="Arial"/>
          <w:b/>
          <w:bCs/>
          <w:color w:val="000000" w:themeColor="text1"/>
          <w:sz w:val="18"/>
          <w:szCs w:val="18"/>
        </w:rPr>
        <w:t>Cochrane</w:t>
      </w:r>
    </w:p>
    <w:tbl>
      <w:tblPr>
        <w:tblW w:w="8985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3285"/>
        <w:gridCol w:w="5700"/>
      </w:tblGrid>
      <w:tr w:rsidRPr="00191E17" w:rsidR="1C19FCF4" w:rsidTr="7CF0F98D" w14:paraId="64EF809B" w14:textId="77777777">
        <w:trPr>
          <w:trHeight w:val="300"/>
        </w:trPr>
        <w:tc>
          <w:tcPr>
            <w:tcW w:w="328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3D9859D2" w14:textId="23A7B207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>Components</w:t>
            </w:r>
          </w:p>
        </w:tc>
        <w:tc>
          <w:tcPr>
            <w:tcW w:w="5700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6B43D815" w14:textId="79F2642C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>Keywords</w:t>
            </w:r>
          </w:p>
        </w:tc>
      </w:tr>
      <w:tr w:rsidRPr="00191E17" w:rsidR="1C19FCF4" w:rsidTr="7CF0F98D" w14:paraId="2C7A2BAD" w14:textId="77777777">
        <w:trPr>
          <w:trHeight w:val="300"/>
        </w:trPr>
        <w:tc>
          <w:tcPr>
            <w:tcW w:w="328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4D19EBCE" w14:textId="76DAFDD6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 xml:space="preserve">Population </w:t>
            </w:r>
          </w:p>
          <w:p w:rsidRPr="00191E17" w:rsidR="1C19FCF4" w:rsidP="1C19FCF4" w:rsidRDefault="1C19FCF4" w14:paraId="66161113" w14:textId="696F156A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</w:p>
          <w:p w:rsidRPr="00191E17" w:rsidR="1C19FCF4" w:rsidP="1C19FCF4" w:rsidRDefault="1C19FCF4" w14:paraId="7A085790" w14:textId="7CA8019E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(Disease terms)</w:t>
            </w:r>
          </w:p>
        </w:tc>
        <w:tc>
          <w:tcPr>
            <w:tcW w:w="5700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008621F1" w:rsidRDefault="1C19FCF4" w14:paraId="4B14C73F" w14:textId="3F742A80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"Arthritis"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] OR "Lupus Erythematosus, Systemic"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] OR "Vasculitis"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] OR "Myositis"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] OR "Scleroderma, Systemic"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] OR "Fibromyalgia" [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]</w:t>
            </w:r>
          </w:p>
          <w:p w:rsidRPr="00191E17" w:rsidR="1C19FCF4" w:rsidP="008621F1" w:rsidRDefault="1C19FCF4" w14:paraId="4024FA86" w14:textId="73479B4A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spondyloar</w:t>
            </w:r>
            <w:proofErr w:type="spellEnd"/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*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ankylosing NEXT 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spondy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*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axial NEXT 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spondylarthr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>*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,ab</w:t>
            </w:r>
            <w:proofErr w:type="spellEnd"/>
          </w:p>
          <w:p w:rsidRPr="00191E17" w:rsidR="1C19FCF4" w:rsidP="008621F1" w:rsidRDefault="1C19FCF4" w14:paraId="1FEF5B0F" w14:textId="75656233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"psoriatic arthritis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"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"osteoarthritis"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"rheumatoid arthritis"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“reactive arthritis”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,ab</w:t>
            </w:r>
            <w:proofErr w:type="spellEnd"/>
          </w:p>
          <w:p w:rsidRPr="00191E17" w:rsidR="1C19FCF4" w:rsidP="008621F1" w:rsidRDefault="1C19FCF4" w14:paraId="1F5FD150" w14:textId="0E081F0B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proofErr w:type="spellStart"/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gout: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"systemic lupus erythematosus"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lupus:ti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vasculitis:ti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yositis:ti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lastRenderedPageBreak/>
              <w:t>dermatomyositis:ti,ab</w:t>
            </w:r>
            <w:proofErr w:type="spellEnd"/>
          </w:p>
          <w:p w:rsidRPr="00191E17" w:rsidR="1C19FCF4" w:rsidP="008621F1" w:rsidRDefault="1C19FCF4" w14:paraId="71C1F80B" w14:textId="5DB53E64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proofErr w:type="spellStart"/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scleroderma: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fibromyalgia:ti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'Sjogren's Syndrome'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,ab</w:t>
            </w:r>
            <w:proofErr w:type="spellEnd"/>
          </w:p>
        </w:tc>
      </w:tr>
      <w:tr w:rsidRPr="00191E17" w:rsidR="1C19FCF4" w:rsidTr="7CF0F98D" w14:paraId="7C424969" w14:textId="77777777">
        <w:trPr>
          <w:trHeight w:val="510"/>
        </w:trPr>
        <w:tc>
          <w:tcPr>
            <w:tcW w:w="328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39DDBF24" w14:textId="70F77C2C">
            <w:pPr>
              <w:widowControl w:val="0"/>
              <w:spacing w:after="240" w:line="240" w:lineRule="auto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lastRenderedPageBreak/>
              <w:t xml:space="preserve">Intervention </w:t>
            </w:r>
          </w:p>
          <w:p w:rsidRPr="00191E17" w:rsidR="1C19FCF4" w:rsidP="1C19FCF4" w:rsidRDefault="1C19FCF4" w14:paraId="465DC4CB" w14:textId="16BB2CE3">
            <w:pPr>
              <w:widowControl w:val="0"/>
              <w:spacing w:before="240" w:after="240" w:line="240" w:lineRule="auto"/>
              <w:jc w:val="both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(PROMs keywords)</w:t>
            </w:r>
            <w:r w:rsidRPr="00191E17">
              <w:rPr>
                <w:rFonts w:ascii="Arial" w:hAnsi="Arial" w:eastAsia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700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008621F1" w:rsidRDefault="1C19FCF4" w14:paraId="08055FF2" w14:textId="6C5AC046">
            <w:pPr>
              <w:pStyle w:val="ListParagraph"/>
              <w:keepLines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[Patient Reported Outcome Measures] 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MeSH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  <w:p w:rsidRPr="00191E17" w:rsidR="1C19FCF4" w:rsidP="008621F1" w:rsidRDefault="1C19FCF4" w14:paraId="7B88E5B6" w14:textId="412E486C">
            <w:pPr>
              <w:pStyle w:val="ListParagraph"/>
              <w:keepLines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"Patient reported" NEXT outcome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*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 </w:t>
            </w:r>
          </w:p>
          <w:p w:rsidRPr="00191E17" w:rsidR="1C19FCF4" w:rsidP="008621F1" w:rsidRDefault="1C19FCF4" w14:paraId="1BFD149C" w14:textId="00212762">
            <w:pPr>
              <w:pStyle w:val="ListParagraph"/>
              <w:keepLines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"Patient reported outcome" NEXT measure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*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  <w:p w:rsidRPr="00191E17" w:rsidR="1C19FCF4" w:rsidP="008621F1" w:rsidRDefault="1C19FCF4" w14:paraId="6A849A08" w14:textId="3FFCE28D">
            <w:pPr>
              <w:pStyle w:val="ListParagraph"/>
              <w:keepLines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"Patient outcome" NEXT assessment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*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  <w:p w:rsidRPr="00191E17" w:rsidR="1C19FCF4" w:rsidP="008621F1" w:rsidRDefault="1C19FCF4" w14:paraId="22CB00F1" w14:textId="304F3799">
            <w:pPr>
              <w:pStyle w:val="ListParagraph"/>
              <w:keepLines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"Patient reported treatment" NEXT </w:t>
            </w:r>
            <w:proofErr w:type="spellStart"/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outcome: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  <w:p w:rsidRPr="00191E17" w:rsidR="1C19FCF4" w:rsidP="008621F1" w:rsidRDefault="1C19FCF4" w14:paraId="41DEFFB6" w14:textId="3053C205">
            <w:pPr>
              <w:pStyle w:val="ListParagraph"/>
              <w:keepLines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self-report* NEXT measure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*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  <w:p w:rsidRPr="00191E17" w:rsidR="1C19FCF4" w:rsidP="008621F1" w:rsidRDefault="1C19FCF4" w14:paraId="795E606B" w14:textId="26086229">
            <w:pPr>
              <w:pStyle w:val="ListParagraph"/>
              <w:keepLines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self-report* NEXT outcome</w:t>
            </w:r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*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</w:p>
          <w:p w:rsidRPr="00191E17" w:rsidR="1C19FCF4" w:rsidP="008621F1" w:rsidRDefault="1C19FCF4" w14:paraId="0889805E" w14:textId="01F8A70F">
            <w:pPr>
              <w:pStyle w:val="ListParagraph"/>
              <w:keepLines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proofErr w:type="spellStart"/>
            <w:proofErr w:type="gramStart"/>
            <w:r w:rsidRPr="00191E17">
              <w:rPr>
                <w:rFonts w:ascii="Arial" w:hAnsi="Arial" w:eastAsia="Arial" w:cs="Arial"/>
                <w:sz w:val="18"/>
                <w:szCs w:val="18"/>
              </w:rPr>
              <w:t>PRO:ti</w:t>
            </w:r>
            <w:proofErr w:type="gramEnd"/>
            <w:r w:rsidRPr="00191E17">
              <w:rPr>
                <w:rFonts w:ascii="Arial" w:hAnsi="Arial" w:eastAsia="Arial" w:cs="Arial"/>
                <w:sz w:val="18"/>
                <w:szCs w:val="18"/>
              </w:rPr>
              <w:t>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PROM:ti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"PROMs"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OR "PROMIS":</w:t>
            </w:r>
            <w:proofErr w:type="spellStart"/>
            <w:r w:rsidRPr="00191E17">
              <w:rPr>
                <w:rFonts w:ascii="Arial" w:hAnsi="Arial" w:eastAsia="Arial" w:cs="Arial"/>
                <w:sz w:val="18"/>
                <w:szCs w:val="18"/>
              </w:rPr>
              <w:t>ti,ab</w:t>
            </w:r>
            <w:proofErr w:type="spellEnd"/>
            <w:r w:rsidRPr="00191E17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</w:tr>
      <w:tr w:rsidRPr="00191E17" w:rsidR="1C19FCF4" w:rsidTr="7CF0F98D" w14:paraId="78D49B51" w14:textId="77777777">
        <w:trPr>
          <w:trHeight w:val="300"/>
        </w:trPr>
        <w:tc>
          <w:tcPr>
            <w:tcW w:w="3285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1C19FCF4" w:rsidP="1C19FCF4" w:rsidRDefault="1C19FCF4" w14:paraId="0C5990E4" w14:textId="363BE152">
            <w:pPr>
              <w:widowControl w:val="0"/>
              <w:spacing w:line="24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5700" w:type="dxa"/>
            <w:tcBorders>
              <w:top w:val="single" w:color="000000" w:themeColor="text1" w:sz="6" w:space="0"/>
              <w:left w:val="single" w:color="FFFFFF" w:themeColor="background1" w:sz="6" w:space="0"/>
              <w:bottom w:val="single" w:color="000000" w:themeColor="text1" w:sz="6" w:space="0"/>
              <w:right w:val="single" w:color="FFFFFF" w:themeColor="background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Pr="00191E17" w:rsidR="57A7FE55" w:rsidP="008621F1" w:rsidRDefault="57A7FE55" w14:paraId="2A146D3A" w14:textId="4D582A53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0" w:hanging="357"/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</w:pPr>
            <w:r w:rsidRPr="00191E17"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  <w:t>{</w:t>
            </w:r>
            <w:r w:rsidRPr="00191E17"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  <w:t>or #1-#5}</w:t>
            </w:r>
          </w:p>
          <w:p w:rsidRPr="00191E17" w:rsidR="57A7FE55" w:rsidP="008621F1" w:rsidRDefault="57A7FE55" w14:paraId="55A920B8" w14:textId="4A419B68">
            <w:pPr>
              <w:pStyle w:val="ListParagraph"/>
              <w:keepLines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color w:val="000000" w:themeColor="text1"/>
                <w:sz w:val="16"/>
                <w:szCs w:val="16"/>
              </w:rPr>
            </w:pPr>
            <w:r w:rsidRPr="00191E17"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  <w:t>{or #6-#13}</w:t>
            </w:r>
          </w:p>
          <w:p w:rsidRPr="00191E17" w:rsidR="1C19FCF4" w:rsidP="008621F1" w:rsidRDefault="1C19FCF4" w14:paraId="55374DDA" w14:textId="2037F5ED">
            <w:pPr>
              <w:pStyle w:val="ListParagraph"/>
              <w:keepLines/>
              <w:widowControl w:val="0"/>
              <w:numPr>
                <w:ilvl w:val="0"/>
                <w:numId w:val="1"/>
              </w:numPr>
              <w:spacing w:line="240" w:lineRule="auto"/>
              <w:ind w:left="470" w:hanging="357"/>
              <w:rPr>
                <w:rFonts w:ascii="Arial" w:hAnsi="Arial" w:eastAsia="Arial" w:cs="Arial"/>
                <w:sz w:val="18"/>
                <w:szCs w:val="18"/>
              </w:rPr>
            </w:pPr>
            <w:r w:rsidRPr="00191E17">
              <w:rPr>
                <w:rFonts w:ascii="Arial" w:hAnsi="Arial" w:eastAsia="Arial" w:cs="Arial"/>
                <w:sz w:val="18"/>
                <w:szCs w:val="18"/>
              </w:rPr>
              <w:t>#14 AND #15</w:t>
            </w:r>
          </w:p>
        </w:tc>
      </w:tr>
    </w:tbl>
    <w:p w:rsidRPr="00191E17" w:rsidR="008B0AD2" w:rsidP="7CF0F98D" w:rsidRDefault="008B0AD2" w14:paraId="2C078E63" w14:textId="586D5DAA">
      <w:pPr>
        <w:spacing w:line="276" w:lineRule="auto"/>
        <w:rPr>
          <w:rFonts w:ascii="Arial" w:hAnsi="Arial" w:eastAsia="Arial" w:cs="Arial"/>
          <w:color w:val="000000" w:themeColor="text1"/>
          <w:sz w:val="18"/>
          <w:szCs w:val="18"/>
        </w:rPr>
      </w:pPr>
    </w:p>
    <w:p w:rsidR="00191E17" w:rsidRDefault="00191E17" w14:paraId="47229B15" w14:textId="77777777">
      <w:pPr>
        <w:rPr>
          <w:rFonts w:ascii="Arial" w:hAnsi="Arial" w:eastAsia="Arial" w:cs="Arial"/>
          <w:b/>
          <w:bCs/>
          <w:sz w:val="22"/>
          <w:szCs w:val="22"/>
        </w:rPr>
      </w:pPr>
      <w:r w:rsidRPr="0DDFBAB1">
        <w:rPr>
          <w:rFonts w:ascii="Arial" w:hAnsi="Arial" w:eastAsia="Arial" w:cs="Arial"/>
          <w:b w:val="1"/>
          <w:bCs w:val="1"/>
          <w:sz w:val="22"/>
          <w:szCs w:val="22"/>
        </w:rPr>
        <w:br w:type="page"/>
      </w:r>
    </w:p>
    <w:p w:rsidRPr="00191E17" w:rsidR="39B9A94A" w:rsidP="7CF0F98D" w:rsidRDefault="00ED2C8B" w14:paraId="45BDE664" w14:noSpellErr="1" w14:textId="4453C23A">
      <w:pPr>
        <w:spacing w:after="0" w:line="276" w:lineRule="auto"/>
      </w:pPr>
    </w:p>
    <w:p w:rsidRPr="00191E17" w:rsidR="7CF0F98D" w:rsidP="7CF0F98D" w:rsidRDefault="7CF0F98D" w14:paraId="0A911873" w14:textId="40F0BB0E">
      <w:pPr>
        <w:spacing w:after="0" w:line="276" w:lineRule="auto"/>
        <w:rPr>
          <w:rFonts w:ascii="Arial" w:hAnsi="Arial" w:eastAsia="Arial" w:cs="Arial"/>
          <w:sz w:val="22"/>
          <w:szCs w:val="22"/>
        </w:rPr>
      </w:pPr>
    </w:p>
    <w:p w:rsidR="7CF0F98D" w:rsidP="0DDFBAB1" w:rsidRDefault="00712258" w14:paraId="3641AD13" w14:noSpellErr="1" w14:textId="291AC5CB">
      <w:pPr>
        <w:spacing w:line="276" w:lineRule="auto"/>
        <w:rPr>
          <w:rFonts w:ascii="Arial" w:hAnsi="Arial" w:eastAsia="Arial" w:cs="Arial"/>
          <w:b w:val="1"/>
          <w:bCs w:val="1"/>
          <w:sz w:val="22"/>
          <w:szCs w:val="22"/>
        </w:rPr>
      </w:pPr>
      <w:r w:rsidRPr="0DDFBAB1">
        <w:rPr>
          <w:rFonts w:ascii="Arial" w:hAnsi="Arial" w:eastAsia="Arial" w:cs="Arial"/>
          <w:b w:val="1"/>
          <w:bCs w:val="1"/>
          <w:sz w:val="22"/>
          <w:szCs w:val="22"/>
        </w:rPr>
        <w:br w:type="page"/>
      </w:r>
    </w:p>
    <w:sectPr w:rsidR="7CF0F98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AE054A"/>
    <w:multiLevelType w:val="multilevel"/>
    <w:tmpl w:val="89A88E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09CAA"/>
    <w:multiLevelType w:val="multilevel"/>
    <w:tmpl w:val="81DA2154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61CDDA"/>
    <w:multiLevelType w:val="multilevel"/>
    <w:tmpl w:val="824E75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880BFF"/>
    <w:multiLevelType w:val="multilevel"/>
    <w:tmpl w:val="9BBAD2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36389853">
    <w:abstractNumId w:val="1"/>
  </w:num>
  <w:num w:numId="2" w16cid:durableId="529686957">
    <w:abstractNumId w:val="3"/>
  </w:num>
  <w:num w:numId="3" w16cid:durableId="850948061">
    <w:abstractNumId w:val="2"/>
  </w:num>
  <w:num w:numId="4" w16cid:durableId="78061684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287ED01"/>
    <w:rsid w:val="00191E17"/>
    <w:rsid w:val="003211EC"/>
    <w:rsid w:val="004E1CB3"/>
    <w:rsid w:val="00712258"/>
    <w:rsid w:val="00777020"/>
    <w:rsid w:val="008213E9"/>
    <w:rsid w:val="008621F1"/>
    <w:rsid w:val="008B0AD2"/>
    <w:rsid w:val="00CE128E"/>
    <w:rsid w:val="00ED2C8B"/>
    <w:rsid w:val="0287ED01"/>
    <w:rsid w:val="0DDFBAB1"/>
    <w:rsid w:val="1172804D"/>
    <w:rsid w:val="18705D29"/>
    <w:rsid w:val="1C19FCF4"/>
    <w:rsid w:val="1EABD7FD"/>
    <w:rsid w:val="21098296"/>
    <w:rsid w:val="2501F124"/>
    <w:rsid w:val="2558BA62"/>
    <w:rsid w:val="2D825179"/>
    <w:rsid w:val="2F0259ED"/>
    <w:rsid w:val="31D9DDD1"/>
    <w:rsid w:val="37163280"/>
    <w:rsid w:val="39B9A94A"/>
    <w:rsid w:val="39F68559"/>
    <w:rsid w:val="45C9F0CE"/>
    <w:rsid w:val="460311D2"/>
    <w:rsid w:val="57A7FE55"/>
    <w:rsid w:val="59E52CF4"/>
    <w:rsid w:val="59E69278"/>
    <w:rsid w:val="61F8C552"/>
    <w:rsid w:val="643E2188"/>
    <w:rsid w:val="68D9A36C"/>
    <w:rsid w:val="6FEA43A2"/>
    <w:rsid w:val="798699CD"/>
    <w:rsid w:val="7CF0F98D"/>
    <w:rsid w:val="7DCE8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7ED01"/>
  <w15:chartTrackingRefBased/>
  <w15:docId w15:val="{46170021-7028-405D-BBC2-2FE10D38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via Oh</dc:creator>
  <keywords/>
  <dc:description/>
  <lastModifiedBy>Livia Oh</lastModifiedBy>
  <revision>9</revision>
  <dcterms:created xsi:type="dcterms:W3CDTF">2024-03-22T18:05:00.0000000Z</dcterms:created>
  <dcterms:modified xsi:type="dcterms:W3CDTF">2024-09-10T13:45:04.3999489Z</dcterms:modified>
</coreProperties>
</file>